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49AC3" w14:textId="77777777" w:rsidR="00D563E4" w:rsidRPr="00B7664A" w:rsidRDefault="00D563E4" w:rsidP="00D563E4">
      <w:pPr>
        <w:jc w:val="center"/>
        <w:rPr>
          <w:b/>
          <w:lang w:val="en-US"/>
        </w:rPr>
      </w:pPr>
      <w:r w:rsidRPr="00D563E4">
        <w:rPr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Acute </w:t>
      </w:r>
      <w:proofErr w:type="spellStart"/>
      <w:r w:rsidRPr="00D563E4">
        <w:rPr>
          <w:rFonts w:ascii="Calibri" w:hAnsi="Calibri" w:cs="Calibri"/>
          <w:b/>
          <w:bCs/>
          <w:color w:val="000000"/>
          <w:shd w:val="clear" w:color="auto" w:fill="FFFFFF"/>
          <w:lang w:val="en-US"/>
        </w:rPr>
        <w:t>monoarthritis</w:t>
      </w:r>
      <w:proofErr w:type="spellEnd"/>
      <w:r w:rsidRPr="00D563E4">
        <w:rPr>
          <w:rFonts w:ascii="Calibri" w:hAnsi="Calibri" w:cs="Calibri"/>
          <w:b/>
          <w:bCs/>
          <w:color w:val="000000"/>
          <w:shd w:val="clear" w:color="auto" w:fill="FFFFFF"/>
          <w:lang w:val="en-US"/>
        </w:rPr>
        <w:t xml:space="preserve"> in young children - comparing the characteristics of patients with juvenile idiopathic arth</w:t>
      </w:r>
      <w:bookmarkStart w:id="0" w:name="_GoBack"/>
      <w:bookmarkEnd w:id="0"/>
      <w:r w:rsidRPr="00D563E4">
        <w:rPr>
          <w:rFonts w:ascii="Calibri" w:hAnsi="Calibri" w:cs="Calibri"/>
          <w:b/>
          <w:bCs/>
          <w:color w:val="000000"/>
          <w:shd w:val="clear" w:color="auto" w:fill="FFFFFF"/>
          <w:lang w:val="en-US"/>
        </w:rPr>
        <w:t>ritis versus septic and undifferentiated arthritis</w:t>
      </w:r>
    </w:p>
    <w:p w14:paraId="7C6E41A0" w14:textId="77777777" w:rsidR="008F4EC1" w:rsidRPr="006461C3" w:rsidRDefault="008F4EC1" w:rsidP="007A47AE">
      <w:pPr>
        <w:jc w:val="center"/>
        <w:rPr>
          <w:rFonts w:asciiTheme="minorHAnsi" w:hAnsiTheme="minorHAnsi" w:cstheme="minorHAnsi"/>
          <w:b/>
          <w:szCs w:val="32"/>
          <w:shd w:val="clear" w:color="auto" w:fill="FFFFFF"/>
          <w:lang w:val="en-US"/>
        </w:rPr>
      </w:pPr>
    </w:p>
    <w:p w14:paraId="575379C6" w14:textId="7E763834" w:rsidR="002C69E0" w:rsidRDefault="002C69E0" w:rsidP="007A47AE">
      <w:pPr>
        <w:pStyle w:val="Titre1"/>
        <w:spacing w:before="0" w:after="0"/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</w:pPr>
      <w:r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Authors: 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Marion Thomas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1,2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Ste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phane Bonacorsi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3,4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, Anne-Laure</w:t>
      </w:r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 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Simon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3,5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, Cindy Mallet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3,5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,</w:t>
      </w:r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Mathie</w:t>
      </w:r>
      <w:proofErr w:type="spellEnd"/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 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Lorrot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6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, Albert Faye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1,3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Glory Dingulu</w:t>
      </w:r>
      <w:r w:rsidRPr="0024141B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, Marion Caseris</w:t>
      </w:r>
      <w:r w:rsidRPr="0024141B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, 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Ivo </w:t>
      </w:r>
      <w:proofErr w:type="spellStart"/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Gomperts</w:t>
      </w:r>
      <w:proofErr w:type="spellEnd"/>
      <w:r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 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Boneca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2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, Camille </w:t>
      </w:r>
      <w:proofErr w:type="spellStart"/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Aupiais</w:t>
      </w:r>
      <w:proofErr w:type="spellEnd"/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*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7,8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 xml:space="preserve">, Ulrich </w:t>
      </w:r>
      <w:proofErr w:type="spellStart"/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Meinzer</w:t>
      </w:r>
      <w:proofErr w:type="spellEnd"/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lang w:val="en-US"/>
        </w:rPr>
        <w:t>*</w:t>
      </w:r>
      <w:r w:rsidRPr="000E13D3"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1,2,3</w:t>
      </w:r>
      <w:r>
        <w:rPr>
          <w:rFonts w:ascii="Calibri" w:hAnsi="Calibri" w:cs="Calibri"/>
          <w:b w:val="0"/>
          <w:color w:val="000000" w:themeColor="text1"/>
          <w:sz w:val="24"/>
          <w:szCs w:val="24"/>
          <w:vertAlign w:val="superscript"/>
          <w:lang w:val="en-US"/>
        </w:rPr>
        <w:t>,9</w:t>
      </w:r>
    </w:p>
    <w:p w14:paraId="0E6EBF22" w14:textId="77777777" w:rsidR="007A47AE" w:rsidRDefault="007A47AE" w:rsidP="007A47A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</w:p>
    <w:p w14:paraId="70512525" w14:textId="5D11C992" w:rsidR="007A47AE" w:rsidRPr="000E2F00" w:rsidRDefault="007A47AE" w:rsidP="007A47AE">
      <w:pPr>
        <w:widowControl w:val="0"/>
        <w:autoSpaceDE w:val="0"/>
        <w:autoSpaceDN w:val="0"/>
        <w:adjustRightInd w:val="0"/>
        <w:rPr>
          <w:rFonts w:ascii="Calibri" w:hAnsi="Calibri" w:cs="Calibri"/>
          <w:b/>
          <w:lang w:val="en-US"/>
        </w:rPr>
      </w:pPr>
      <w:r w:rsidRPr="000E2F00">
        <w:rPr>
          <w:rFonts w:ascii="Calibri" w:hAnsi="Calibri" w:cs="Calibri"/>
          <w:b/>
          <w:lang w:val="en-US"/>
        </w:rPr>
        <w:t>Affiliations:</w:t>
      </w:r>
    </w:p>
    <w:p w14:paraId="740ADD78" w14:textId="77777777" w:rsidR="007A47AE" w:rsidRPr="007A47AE" w:rsidRDefault="007A47AE" w:rsidP="007A47AE">
      <w:pPr>
        <w:rPr>
          <w:rFonts w:ascii="Calibri" w:hAnsi="Calibri" w:cs="Calibri"/>
          <w:sz w:val="20"/>
          <w:szCs w:val="20"/>
          <w:lang w:val="en-US"/>
        </w:rPr>
      </w:pPr>
      <w:r w:rsidRPr="007A47AE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7A47AE">
        <w:rPr>
          <w:rFonts w:ascii="Calibri" w:hAnsi="Calibri" w:cs="Calibri"/>
          <w:sz w:val="20"/>
          <w:szCs w:val="20"/>
          <w:lang w:val="en-US"/>
        </w:rPr>
        <w:t xml:space="preserve">Department of General Pediatrics, Pediatric Internal Medicine, Rheumatology and Infectious Diseases, National Reference Centre for Rare Pediatric Inflammatory Rheumatisms and Systemic Autoimmune diseases RAISE, Robert </w:t>
      </w:r>
      <w:proofErr w:type="spellStart"/>
      <w:r w:rsidRPr="007A47AE">
        <w:rPr>
          <w:rFonts w:ascii="Calibri" w:hAnsi="Calibri" w:cs="Calibri"/>
          <w:sz w:val="20"/>
          <w:szCs w:val="20"/>
          <w:lang w:val="en-US"/>
        </w:rPr>
        <w:t>Debré</w:t>
      </w:r>
      <w:proofErr w:type="spellEnd"/>
      <w:r w:rsidRPr="007A47AE">
        <w:rPr>
          <w:rFonts w:ascii="Calibri" w:hAnsi="Calibri" w:cs="Calibri"/>
          <w:sz w:val="20"/>
          <w:szCs w:val="20"/>
          <w:lang w:val="en-US"/>
        </w:rPr>
        <w:t xml:space="preserve"> University Hospital, Assistance </w:t>
      </w:r>
      <w:proofErr w:type="spellStart"/>
      <w:r w:rsidRPr="007A47AE">
        <w:rPr>
          <w:rFonts w:ascii="Calibri" w:hAnsi="Calibri" w:cs="Calibri"/>
          <w:sz w:val="20"/>
          <w:szCs w:val="20"/>
          <w:lang w:val="en-US"/>
        </w:rPr>
        <w:t>Publique</w:t>
      </w:r>
      <w:proofErr w:type="spellEnd"/>
      <w:r w:rsidRPr="007A47AE">
        <w:rPr>
          <w:rFonts w:ascii="Calibri" w:hAnsi="Calibri" w:cs="Calibri"/>
          <w:sz w:val="20"/>
          <w:szCs w:val="20"/>
          <w:lang w:val="en-US"/>
        </w:rPr>
        <w:t xml:space="preserve"> - </w:t>
      </w:r>
      <w:proofErr w:type="spellStart"/>
      <w:r w:rsidRPr="007A47AE">
        <w:rPr>
          <w:rFonts w:ascii="Calibri" w:hAnsi="Calibri" w:cs="Calibri"/>
          <w:sz w:val="20"/>
          <w:szCs w:val="20"/>
          <w:lang w:val="en-US"/>
        </w:rPr>
        <w:t>Hôpitaux</w:t>
      </w:r>
      <w:proofErr w:type="spellEnd"/>
      <w:r w:rsidRPr="007A47AE">
        <w:rPr>
          <w:rFonts w:ascii="Calibri" w:hAnsi="Calibri" w:cs="Calibri"/>
          <w:sz w:val="20"/>
          <w:szCs w:val="20"/>
          <w:lang w:val="en-US"/>
        </w:rPr>
        <w:t xml:space="preserve"> de Paris, Paris, France.</w:t>
      </w:r>
    </w:p>
    <w:p w14:paraId="5FDF4D7C" w14:textId="77777777" w:rsidR="007A47AE" w:rsidRPr="007A47AE" w:rsidRDefault="007A47AE" w:rsidP="007A47AE">
      <w:pPr>
        <w:rPr>
          <w:rFonts w:ascii="Calibri" w:hAnsi="Calibri" w:cs="Calibri"/>
          <w:sz w:val="20"/>
          <w:szCs w:val="20"/>
          <w:lang w:val="en-US"/>
        </w:rPr>
      </w:pPr>
      <w:r w:rsidRPr="007A47AE">
        <w:rPr>
          <w:rFonts w:ascii="Calibri" w:hAnsi="Calibri" w:cs="Calibri"/>
          <w:sz w:val="20"/>
          <w:szCs w:val="20"/>
          <w:vertAlign w:val="superscript"/>
          <w:lang w:val="en-US"/>
        </w:rPr>
        <w:t>2</w:t>
      </w:r>
      <w:r w:rsidRPr="007A47AE">
        <w:rPr>
          <w:rFonts w:ascii="Calibri" w:hAnsi="Calibri" w:cs="Calibri"/>
          <w:sz w:val="20"/>
          <w:szCs w:val="20"/>
          <w:lang w:val="en-US"/>
        </w:rPr>
        <w:t xml:space="preserve">Institut Pasteur, Biology and Genetics of Bacterial Cell Wall Unit, Paris; CNRS UMR2001, Paris, France; INSERM, </w:t>
      </w:r>
      <w:proofErr w:type="spellStart"/>
      <w:r w:rsidRPr="007A47AE">
        <w:rPr>
          <w:rFonts w:ascii="Calibri" w:hAnsi="Calibri" w:cs="Calibri"/>
          <w:sz w:val="20"/>
          <w:szCs w:val="20"/>
          <w:lang w:val="en-US"/>
        </w:rPr>
        <w:t>Equipe</w:t>
      </w:r>
      <w:proofErr w:type="spellEnd"/>
      <w:r w:rsidRPr="007A47AE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7A47AE">
        <w:rPr>
          <w:rFonts w:ascii="Calibri" w:hAnsi="Calibri" w:cs="Calibri"/>
          <w:sz w:val="20"/>
          <w:szCs w:val="20"/>
          <w:lang w:val="en-US"/>
        </w:rPr>
        <w:t>Avenir</w:t>
      </w:r>
      <w:proofErr w:type="spellEnd"/>
      <w:r w:rsidRPr="007A47AE">
        <w:rPr>
          <w:rFonts w:ascii="Calibri" w:hAnsi="Calibri" w:cs="Calibri"/>
          <w:sz w:val="20"/>
          <w:szCs w:val="20"/>
          <w:lang w:val="en-US"/>
        </w:rPr>
        <w:t>, Paris, France.</w:t>
      </w:r>
    </w:p>
    <w:p w14:paraId="14AC88DB" w14:textId="77777777" w:rsidR="007A47AE" w:rsidRPr="007A47AE" w:rsidRDefault="007A47AE" w:rsidP="007A47AE">
      <w:pPr>
        <w:rPr>
          <w:rFonts w:ascii="Calibri" w:hAnsi="Calibri" w:cs="Calibri"/>
          <w:sz w:val="20"/>
          <w:szCs w:val="20"/>
        </w:rPr>
      </w:pPr>
      <w:r w:rsidRPr="007A47AE">
        <w:rPr>
          <w:rFonts w:ascii="Calibri" w:hAnsi="Calibri" w:cs="Calibri"/>
          <w:sz w:val="20"/>
          <w:szCs w:val="20"/>
          <w:vertAlign w:val="superscript"/>
        </w:rPr>
        <w:t>3</w:t>
      </w:r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 xml:space="preserve">Université de Paris, </w:t>
      </w:r>
      <w:r w:rsidRPr="007A47AE">
        <w:rPr>
          <w:rFonts w:ascii="Calibri" w:hAnsi="Calibri" w:cs="Calibri"/>
          <w:sz w:val="20"/>
          <w:szCs w:val="20"/>
        </w:rPr>
        <w:t xml:space="preserve">Paris, France. </w:t>
      </w:r>
    </w:p>
    <w:p w14:paraId="3A0B083C" w14:textId="77777777" w:rsidR="007A47AE" w:rsidRPr="007A47AE" w:rsidRDefault="007A47AE" w:rsidP="007A47AE">
      <w:pPr>
        <w:rPr>
          <w:rFonts w:ascii="Calibri" w:hAnsi="Calibri" w:cs="Calibri"/>
          <w:sz w:val="20"/>
          <w:szCs w:val="20"/>
        </w:rPr>
      </w:pPr>
      <w:r w:rsidRPr="007A47AE">
        <w:rPr>
          <w:rFonts w:ascii="Calibri" w:hAnsi="Calibri" w:cs="Calibri"/>
          <w:sz w:val="20"/>
          <w:szCs w:val="20"/>
          <w:vertAlign w:val="superscript"/>
        </w:rPr>
        <w:t>4</w:t>
      </w:r>
      <w:r w:rsidRPr="007A47AE">
        <w:rPr>
          <w:rFonts w:ascii="Calibri" w:hAnsi="Calibri" w:cs="Calibri"/>
          <w:sz w:val="20"/>
          <w:szCs w:val="20"/>
        </w:rPr>
        <w:t xml:space="preserve">Department of </w:t>
      </w:r>
      <w:proofErr w:type="spellStart"/>
      <w:r w:rsidRPr="007A47AE">
        <w:rPr>
          <w:rFonts w:ascii="Calibri" w:hAnsi="Calibri" w:cs="Calibri"/>
          <w:sz w:val="20"/>
          <w:szCs w:val="20"/>
        </w:rPr>
        <w:t>Microbiology</w:t>
      </w:r>
      <w:proofErr w:type="spellEnd"/>
      <w:r w:rsidRPr="007A47AE">
        <w:rPr>
          <w:rFonts w:ascii="Calibri" w:hAnsi="Calibri" w:cs="Calibri"/>
          <w:sz w:val="20"/>
          <w:szCs w:val="20"/>
        </w:rPr>
        <w:t xml:space="preserve">, Robert Debré </w:t>
      </w:r>
      <w:proofErr w:type="spellStart"/>
      <w:r w:rsidRPr="007A47AE">
        <w:rPr>
          <w:rFonts w:ascii="Calibri" w:hAnsi="Calibri" w:cs="Calibri"/>
          <w:sz w:val="20"/>
          <w:szCs w:val="20"/>
        </w:rPr>
        <w:t>University</w:t>
      </w:r>
      <w:proofErr w:type="spellEnd"/>
      <w:r w:rsidRPr="007A47AE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7A47AE">
        <w:rPr>
          <w:rFonts w:ascii="Calibri" w:hAnsi="Calibri" w:cs="Calibri"/>
          <w:sz w:val="20"/>
          <w:szCs w:val="20"/>
        </w:rPr>
        <w:t>Hospital</w:t>
      </w:r>
      <w:proofErr w:type="spellEnd"/>
      <w:r w:rsidRPr="007A47AE">
        <w:rPr>
          <w:rFonts w:ascii="Calibri" w:hAnsi="Calibri" w:cs="Calibri"/>
          <w:sz w:val="20"/>
          <w:szCs w:val="20"/>
        </w:rPr>
        <w:t>, Assistance Publique - Hôpitaux de Paris, Paris, France.</w:t>
      </w:r>
    </w:p>
    <w:p w14:paraId="5447B4FF" w14:textId="77777777" w:rsidR="007A47AE" w:rsidRPr="007A47AE" w:rsidRDefault="007A47AE" w:rsidP="007A47AE">
      <w:pPr>
        <w:rPr>
          <w:rFonts w:ascii="Calibri" w:hAnsi="Calibri" w:cs="Calibri"/>
          <w:sz w:val="20"/>
          <w:szCs w:val="20"/>
        </w:rPr>
      </w:pPr>
      <w:r w:rsidRPr="007A47AE">
        <w:rPr>
          <w:rFonts w:ascii="Calibri" w:hAnsi="Calibri" w:cs="Calibri"/>
          <w:sz w:val="20"/>
          <w:szCs w:val="20"/>
          <w:vertAlign w:val="superscript"/>
        </w:rPr>
        <w:t>5</w:t>
      </w:r>
      <w:r w:rsidRPr="007A47AE">
        <w:rPr>
          <w:rFonts w:ascii="Calibri" w:hAnsi="Calibri" w:cs="Calibri"/>
          <w:sz w:val="20"/>
          <w:szCs w:val="20"/>
        </w:rPr>
        <w:t xml:space="preserve">PediatricOrthopedicDepartment, Robert Debré </w:t>
      </w:r>
      <w:proofErr w:type="spellStart"/>
      <w:r w:rsidRPr="007A47AE">
        <w:rPr>
          <w:rFonts w:ascii="Calibri" w:hAnsi="Calibri" w:cs="Calibri"/>
          <w:sz w:val="20"/>
          <w:szCs w:val="20"/>
        </w:rPr>
        <w:t>University</w:t>
      </w:r>
      <w:proofErr w:type="spellEnd"/>
      <w:r w:rsidRPr="007A47AE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7A47AE">
        <w:rPr>
          <w:rFonts w:ascii="Calibri" w:hAnsi="Calibri" w:cs="Calibri"/>
          <w:sz w:val="20"/>
          <w:szCs w:val="20"/>
        </w:rPr>
        <w:t>Hospital</w:t>
      </w:r>
      <w:proofErr w:type="spellEnd"/>
      <w:r w:rsidRPr="007A47AE">
        <w:rPr>
          <w:rFonts w:ascii="Calibri" w:hAnsi="Calibri" w:cs="Calibri"/>
          <w:sz w:val="20"/>
          <w:szCs w:val="20"/>
        </w:rPr>
        <w:t>, Assistance Publique - Hôpitaux de Paris, Paris, France.</w:t>
      </w:r>
    </w:p>
    <w:p w14:paraId="5DF77440" w14:textId="77777777" w:rsidR="007A47AE" w:rsidRPr="007A47AE" w:rsidRDefault="007A47AE" w:rsidP="007A47AE">
      <w:pPr>
        <w:rPr>
          <w:rFonts w:ascii="Calibri" w:hAnsi="Calibri" w:cs="Calibri"/>
          <w:sz w:val="20"/>
          <w:szCs w:val="20"/>
        </w:rPr>
      </w:pPr>
      <w:r w:rsidRPr="007A47AE">
        <w:rPr>
          <w:rFonts w:ascii="Calibri" w:hAnsi="Calibri" w:cs="Calibri"/>
          <w:sz w:val="20"/>
          <w:szCs w:val="20"/>
          <w:vertAlign w:val="superscript"/>
        </w:rPr>
        <w:t>6</w:t>
      </w:r>
      <w:r w:rsidRPr="007A47AE">
        <w:rPr>
          <w:rFonts w:ascii="Calibri" w:hAnsi="Calibri" w:cs="Calibri"/>
          <w:sz w:val="20"/>
          <w:szCs w:val="20"/>
        </w:rPr>
        <w:t xml:space="preserve">Pediatric </w:t>
      </w:r>
      <w:proofErr w:type="spellStart"/>
      <w:r w:rsidRPr="007A47AE">
        <w:rPr>
          <w:rFonts w:ascii="Calibri" w:hAnsi="Calibri" w:cs="Calibri"/>
          <w:sz w:val="20"/>
          <w:szCs w:val="20"/>
        </w:rPr>
        <w:t>Department</w:t>
      </w:r>
      <w:proofErr w:type="spellEnd"/>
      <w:r w:rsidRPr="007A47AE">
        <w:rPr>
          <w:rFonts w:ascii="Calibri" w:hAnsi="Calibri" w:cs="Calibri"/>
          <w:sz w:val="20"/>
          <w:szCs w:val="20"/>
        </w:rPr>
        <w:t xml:space="preserve"> - Division of </w:t>
      </w:r>
      <w:proofErr w:type="spellStart"/>
      <w:r w:rsidRPr="007A47AE">
        <w:rPr>
          <w:rFonts w:ascii="Calibri" w:hAnsi="Calibri" w:cs="Calibri"/>
          <w:sz w:val="20"/>
          <w:szCs w:val="20"/>
        </w:rPr>
        <w:t>infectious</w:t>
      </w:r>
      <w:proofErr w:type="spellEnd"/>
      <w:r w:rsidRPr="007A47AE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7A47AE">
        <w:rPr>
          <w:rFonts w:ascii="Calibri" w:hAnsi="Calibri" w:cs="Calibri"/>
          <w:sz w:val="20"/>
          <w:szCs w:val="20"/>
        </w:rPr>
        <w:t>diseases</w:t>
      </w:r>
      <w:proofErr w:type="spellEnd"/>
      <w:r w:rsidRPr="007A47AE">
        <w:rPr>
          <w:rFonts w:ascii="Calibri" w:hAnsi="Calibri" w:cs="Calibri"/>
          <w:sz w:val="20"/>
          <w:szCs w:val="20"/>
        </w:rPr>
        <w:t xml:space="preserve">, Armand Trousseau </w:t>
      </w:r>
      <w:proofErr w:type="spellStart"/>
      <w:r w:rsidRPr="007A47AE">
        <w:rPr>
          <w:rFonts w:ascii="Calibri" w:hAnsi="Calibri" w:cs="Calibri"/>
          <w:sz w:val="20"/>
          <w:szCs w:val="20"/>
        </w:rPr>
        <w:t>Hospital</w:t>
      </w:r>
      <w:proofErr w:type="spellEnd"/>
      <w:r w:rsidRPr="007A47AE">
        <w:rPr>
          <w:rFonts w:ascii="Calibri" w:hAnsi="Calibri" w:cs="Calibri"/>
          <w:sz w:val="20"/>
          <w:szCs w:val="20"/>
        </w:rPr>
        <w:t>, Assistance Publique - Hôpitaux de Paris, Paris, France.</w:t>
      </w:r>
    </w:p>
    <w:p w14:paraId="79339E61" w14:textId="77777777" w:rsidR="007A47AE" w:rsidRPr="007A47AE" w:rsidRDefault="007A47AE" w:rsidP="007A47AE">
      <w:pPr>
        <w:rPr>
          <w:rFonts w:ascii="Calibri" w:hAnsi="Calibri" w:cs="Calibri"/>
          <w:color w:val="000000"/>
          <w:sz w:val="20"/>
          <w:szCs w:val="20"/>
          <w:lang w:eastAsia="ar-SA"/>
        </w:rPr>
      </w:pPr>
      <w:r w:rsidRPr="007A47AE">
        <w:rPr>
          <w:rFonts w:ascii="Calibri" w:hAnsi="Calibri" w:cs="Calibri"/>
          <w:sz w:val="20"/>
          <w:szCs w:val="20"/>
          <w:vertAlign w:val="superscript"/>
        </w:rPr>
        <w:t xml:space="preserve">7 </w:t>
      </w:r>
      <w:proofErr w:type="spellStart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>Pediatric</w:t>
      </w:r>
      <w:proofErr w:type="spellEnd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 xml:space="preserve"> Emergency </w:t>
      </w:r>
      <w:proofErr w:type="spellStart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>Department</w:t>
      </w:r>
      <w:proofErr w:type="spellEnd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 xml:space="preserve">, Jean Verdier </w:t>
      </w:r>
      <w:proofErr w:type="spellStart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>Hospital</w:t>
      </w:r>
      <w:proofErr w:type="spellEnd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 xml:space="preserve">, Assistance Publique - Hôpitaux de Paris, Paris 13 </w:t>
      </w:r>
      <w:proofErr w:type="spellStart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>University</w:t>
      </w:r>
      <w:proofErr w:type="spellEnd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>, Bondy, France.</w:t>
      </w:r>
    </w:p>
    <w:p w14:paraId="4C4FD4FE" w14:textId="77777777" w:rsidR="007A47AE" w:rsidRPr="007A47AE" w:rsidRDefault="007A47AE" w:rsidP="007A47AE">
      <w:pPr>
        <w:rPr>
          <w:rFonts w:ascii="Calibri" w:hAnsi="Calibri" w:cs="Calibri"/>
          <w:color w:val="000000"/>
          <w:sz w:val="20"/>
          <w:szCs w:val="20"/>
          <w:lang w:eastAsia="ar-SA"/>
        </w:rPr>
      </w:pPr>
      <w:r w:rsidRPr="007A47AE">
        <w:rPr>
          <w:rFonts w:ascii="Calibri" w:hAnsi="Calibri" w:cs="Calibri"/>
          <w:sz w:val="20"/>
          <w:szCs w:val="20"/>
          <w:vertAlign w:val="superscript"/>
        </w:rPr>
        <w:t xml:space="preserve">8 </w:t>
      </w:r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 xml:space="preserve">INSERM, U1138, </w:t>
      </w:r>
      <w:proofErr w:type="spellStart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>Equipe</w:t>
      </w:r>
      <w:proofErr w:type="spellEnd"/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 xml:space="preserve"> 22, Centre de Recherche des Cordeliers, Paris, France. </w:t>
      </w:r>
    </w:p>
    <w:p w14:paraId="2DAAE187" w14:textId="77777777" w:rsidR="007A47AE" w:rsidRPr="007A47AE" w:rsidRDefault="007A47AE" w:rsidP="007A47AE">
      <w:pPr>
        <w:rPr>
          <w:rFonts w:ascii="Calibri" w:hAnsi="Calibri" w:cs="Calibri"/>
          <w:color w:val="000000"/>
          <w:sz w:val="20"/>
          <w:szCs w:val="20"/>
          <w:lang w:eastAsia="ar-SA"/>
        </w:rPr>
      </w:pPr>
      <w:r w:rsidRPr="007A47AE">
        <w:rPr>
          <w:rFonts w:ascii="Calibri" w:hAnsi="Calibri" w:cs="Calibri"/>
          <w:color w:val="000000"/>
          <w:sz w:val="20"/>
          <w:szCs w:val="20"/>
          <w:vertAlign w:val="superscript"/>
          <w:lang w:eastAsia="ar-SA"/>
        </w:rPr>
        <w:t>9</w:t>
      </w:r>
      <w:r w:rsidRPr="007A47AE">
        <w:rPr>
          <w:rFonts w:ascii="Calibri" w:hAnsi="Calibri" w:cs="Calibri"/>
          <w:color w:val="000000"/>
          <w:sz w:val="20"/>
          <w:szCs w:val="20"/>
          <w:lang w:eastAsia="ar-SA"/>
        </w:rPr>
        <w:t xml:space="preserve"> Centre de recherche sur l'inflammation, UMR1149 INSERM et Université de Paris, France.</w:t>
      </w:r>
    </w:p>
    <w:p w14:paraId="18570CC4" w14:textId="77777777" w:rsidR="007A47AE" w:rsidRPr="007A47AE" w:rsidRDefault="007A47AE" w:rsidP="007A47AE">
      <w:pPr>
        <w:rPr>
          <w:lang w:eastAsia="en-US"/>
        </w:rPr>
      </w:pPr>
    </w:p>
    <w:p w14:paraId="4EB74F2F" w14:textId="4EA97DFF" w:rsidR="00496816" w:rsidRDefault="00F60BF5" w:rsidP="00363077">
      <w:pPr>
        <w:spacing w:after="200" w:line="276" w:lineRule="auto"/>
        <w:rPr>
          <w:lang w:val="en-US"/>
        </w:rPr>
      </w:pPr>
      <w:r w:rsidRPr="007F066B">
        <w:rPr>
          <w:b/>
          <w:bCs/>
          <w:lang w:val="en-US"/>
        </w:rPr>
        <w:t>Supplementary data</w:t>
      </w:r>
      <w:r w:rsidR="007F066B" w:rsidRPr="007F066B">
        <w:rPr>
          <w:b/>
          <w:bCs/>
          <w:lang w:val="en-US"/>
        </w:rPr>
        <w:t xml:space="preserve"> – table 1:</w:t>
      </w:r>
      <w:r w:rsidR="007F066B">
        <w:rPr>
          <w:lang w:val="en-US"/>
        </w:rPr>
        <w:t xml:space="preserve"> </w:t>
      </w:r>
      <w:r w:rsidR="007F612E">
        <w:rPr>
          <w:lang w:val="en-US"/>
        </w:rPr>
        <w:t>c</w:t>
      </w:r>
      <w:r w:rsidR="007F066B">
        <w:rPr>
          <w:lang w:val="en-US"/>
        </w:rPr>
        <w:t>linical and biological characteristics</w:t>
      </w:r>
      <w:r>
        <w:rPr>
          <w:lang w:val="en-US"/>
        </w:rPr>
        <w:t xml:space="preserve"> </w:t>
      </w:r>
      <w:r w:rsidR="007F066B">
        <w:rPr>
          <w:lang w:val="en-US"/>
        </w:rPr>
        <w:t xml:space="preserve">of </w:t>
      </w:r>
      <w:r w:rsidR="007F612E">
        <w:rPr>
          <w:lang w:val="en-US"/>
        </w:rPr>
        <w:t>patients, description and comparison of inclusion cohorts.</w:t>
      </w:r>
    </w:p>
    <w:tbl>
      <w:tblPr>
        <w:tblpPr w:leftFromText="141" w:rightFromText="141" w:vertAnchor="text" w:horzAnchor="margin" w:tblpX="-135" w:tblpY="53"/>
        <w:tblW w:w="51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77"/>
        <w:gridCol w:w="1801"/>
        <w:gridCol w:w="332"/>
        <w:gridCol w:w="2565"/>
        <w:gridCol w:w="360"/>
        <w:gridCol w:w="1504"/>
      </w:tblGrid>
      <w:tr w:rsidR="00E1740A" w:rsidRPr="00363077" w14:paraId="45E49ED9" w14:textId="77777777" w:rsidTr="00BC12E3">
        <w:trPr>
          <w:trHeight w:val="5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C38AB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  <w:p w14:paraId="40B6E1C5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020C0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hort 2015-2018</w:t>
            </w:r>
          </w:p>
          <w:p w14:paraId="76F54BF3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96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FA03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13578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hort 2008-2009</w:t>
            </w:r>
          </w:p>
          <w:p w14:paraId="604D02E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(n=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100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433C1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2279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E1740A" w:rsidRPr="00363077" w14:paraId="42BC0B22" w14:textId="77777777" w:rsidTr="00BC12E3">
        <w:trPr>
          <w:trHeight w:val="413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B502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ptic arthritis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,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%(n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0730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4.2 (52)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80D9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6D875" w14:textId="3742DD9E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  <w:r w:rsidR="00910561">
              <w:rPr>
                <w:rFonts w:ascii="Arial" w:hAnsi="Arial" w:cs="Arial"/>
                <w:sz w:val="16"/>
                <w:szCs w:val="16"/>
                <w:lang w:val="en-GB"/>
              </w:rPr>
              <w:t>.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(58)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A8E4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4E08FF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1</w:t>
            </w:r>
          </w:p>
        </w:tc>
      </w:tr>
      <w:tr w:rsidR="00E1740A" w:rsidRPr="00363077" w14:paraId="1E4B4737" w14:textId="77777777" w:rsidTr="00BC12E3">
        <w:trPr>
          <w:trHeight w:val="413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F1CA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Juvenile idiopathic arthritis,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%(n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B571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.4 (9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06879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BB2D" w14:textId="7701FFA1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  <w:r w:rsidR="00910561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11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A9A7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252B1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1740A" w:rsidRPr="00363077" w14:paraId="1F1A7BD9" w14:textId="77777777" w:rsidTr="00BC12E3">
        <w:trPr>
          <w:trHeight w:val="413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7C6A5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Undetermined arthritis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,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%(n)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C9496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6.4 (35)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D26DF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8ED76" w14:textId="57272CBE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  <w:r w:rsidR="00910561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31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AA767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4F2FC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C12E3" w:rsidRPr="00D563E4" w14:paraId="5BAE08D4" w14:textId="77777777" w:rsidTr="00BC12E3">
        <w:trPr>
          <w:trHeight w:val="191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2495F" w14:textId="1389A090" w:rsidR="00BC12E3" w:rsidRPr="00363077" w:rsidRDefault="00BC12E3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icrobiology of </w:t>
            </w:r>
            <w:r w:rsidR="007F612E">
              <w:rPr>
                <w:rFonts w:ascii="Arial" w:hAnsi="Arial" w:cs="Arial"/>
                <w:b/>
                <w:sz w:val="16"/>
                <w:szCs w:val="16"/>
                <w:lang w:val="en-GB"/>
              </w:rPr>
              <w:t>septic arthritis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,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8553" w14:textId="77777777" w:rsidR="00BC12E3" w:rsidRPr="00363077" w:rsidRDefault="00BC12E3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88364" w14:textId="77777777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55CB0" w14:textId="77777777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78BF" w14:textId="77777777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202B1" w14:textId="77777777" w:rsidR="00BC12E3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C12E3" w:rsidRPr="00363077" w14:paraId="65039C35" w14:textId="77777777" w:rsidTr="00BC12E3">
        <w:trPr>
          <w:trHeight w:val="135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6520" w14:textId="54725735" w:rsidR="00BC12E3" w:rsidRPr="00363077" w:rsidRDefault="00BC12E3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 w:rsidRPr="00BC12E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ingella</w:t>
            </w:r>
            <w:proofErr w:type="spellEnd"/>
            <w:r w:rsidRPr="00BC12E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C12E3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kingae</w:t>
            </w:r>
            <w:proofErr w:type="spellEnd"/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39C4" w14:textId="418861AC" w:rsidR="00BC12E3" w:rsidRPr="00363077" w:rsidRDefault="00BC12E3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78.8 (41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F66F" w14:textId="77777777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1BE6DF43" w14:textId="2817E006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6.2 (50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C624" w14:textId="77777777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0FA6B" w14:textId="77777777" w:rsidR="00BC12E3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BC12E3" w:rsidRPr="00363077" w14:paraId="0A7F7147" w14:textId="77777777" w:rsidTr="00BC12E3">
        <w:trPr>
          <w:trHeight w:val="107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EB7E7" w14:textId="36FA062B" w:rsidR="00BC12E3" w:rsidRPr="00363077" w:rsidRDefault="00BC12E3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Other germ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1D263" w14:textId="30CB7E1B" w:rsidR="00BC12E3" w:rsidRPr="00363077" w:rsidRDefault="00BC12E3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81.2 (11)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10604" w14:textId="77777777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0C76F" w14:textId="09B1AD86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.8 (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FAA18" w14:textId="77777777" w:rsidR="00BC12E3" w:rsidRPr="00363077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D1A1C" w14:textId="77777777" w:rsidR="00BC12E3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1740A" w:rsidRPr="00363077" w14:paraId="5615D7CF" w14:textId="77777777" w:rsidTr="00BC12E3">
        <w:trPr>
          <w:trHeight w:val="413"/>
        </w:trPr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0E068D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Age at diagnosis (years)</w:t>
            </w:r>
          </w:p>
          <w:p w14:paraId="731E3D70" w14:textId="4267938D" w:rsidR="00E1740A" w:rsidRPr="00363077" w:rsidRDefault="00CD6F6B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M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edian (IQR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7F94E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A941CD9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6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.1-2.9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37FCF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AECE8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28F6FC7" w14:textId="40FFC793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[1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>.1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FE38F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9BC9F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53</w:t>
            </w:r>
          </w:p>
        </w:tc>
      </w:tr>
      <w:tr w:rsidR="00E1740A" w:rsidRPr="00363077" w14:paraId="6C269FB8" w14:textId="77777777" w:rsidTr="00BC12E3">
        <w:trPr>
          <w:trHeight w:val="166"/>
        </w:trPr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4F4F2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Male,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5AC1A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4.2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2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82029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6A003" w14:textId="14EC542F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541C5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902A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8</w:t>
            </w:r>
          </w:p>
        </w:tc>
      </w:tr>
      <w:tr w:rsidR="00E1740A" w:rsidRPr="00363077" w14:paraId="6F526559" w14:textId="77777777" w:rsidTr="00BC12E3">
        <w:trPr>
          <w:trHeight w:val="186"/>
        </w:trPr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A4FC1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Onset in autumn or winter,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%(n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266F9" w14:textId="22F6C860" w:rsidR="00E1740A" w:rsidRPr="00363077" w:rsidRDefault="00326EBE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9.0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r w:rsidR="00E1740A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5195A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A62B1" w14:textId="49665CC6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(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907B5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95158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40</w:t>
            </w:r>
          </w:p>
        </w:tc>
      </w:tr>
      <w:tr w:rsidR="00E1740A" w:rsidRPr="00363077" w14:paraId="73FFAD35" w14:textId="77777777" w:rsidTr="00BC12E3">
        <w:trPr>
          <w:trHeight w:val="15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6F301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Affected joints,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% (n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47F3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2646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6FB9C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61A4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1C5D7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1</w:t>
            </w:r>
          </w:p>
        </w:tc>
      </w:tr>
      <w:tr w:rsidR="00E1740A" w:rsidRPr="00363077" w14:paraId="7693A71B" w14:textId="77777777" w:rsidTr="00BC12E3">
        <w:trPr>
          <w:trHeight w:val="16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BDDF" w14:textId="67D37056" w:rsidR="00E1740A" w:rsidRPr="00363077" w:rsidRDefault="00CD6F6B" w:rsidP="00CD6F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Kne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4D1F9" w14:textId="66B6BCA0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</w:rPr>
              <w:t xml:space="preserve"> (46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45FA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30315FDD" w14:textId="22B8AC51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54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652B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1123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2DAA1BFE" w14:textId="77777777" w:rsidTr="00BC12E3">
        <w:trPr>
          <w:trHeight w:val="16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EB7C3" w14:textId="3B957B6C" w:rsidR="00E1740A" w:rsidRPr="00363077" w:rsidRDefault="00CD6F6B" w:rsidP="00CD6F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Hip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C7E8B" w14:textId="41D1A092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</w:rPr>
              <w:t xml:space="preserve"> (25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7802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5F5BB293" w14:textId="21B75766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0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30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A70A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B0B38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696A2510" w14:textId="77777777" w:rsidTr="00BC12E3">
        <w:trPr>
          <w:trHeight w:val="16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9F09" w14:textId="257D3547" w:rsidR="00E1740A" w:rsidRPr="00363077" w:rsidRDefault="00CD6F6B" w:rsidP="00CD6F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Ankl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20C37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 (8)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5BD8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</w:tcPr>
          <w:p w14:paraId="13FF3A59" w14:textId="2CEF0740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7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29BF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44DD1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333C612D" w14:textId="77777777" w:rsidTr="00BC12E3">
        <w:trPr>
          <w:trHeight w:val="17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CC45C" w14:textId="5369EF07" w:rsidR="00E1740A" w:rsidRPr="00363077" w:rsidRDefault="00CD6F6B" w:rsidP="00CD6F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Other joint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A5C653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 (17)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6543D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A8C30" w14:textId="68F5DA38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(9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0FA15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6E00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6CC8DE9D" w14:textId="77777777" w:rsidTr="00BC12E3">
        <w:trPr>
          <w:trHeight w:val="11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AD081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CRP (mg/L)</w:t>
            </w:r>
          </w:p>
          <w:p w14:paraId="3B1D903F" w14:textId="2203B8C9" w:rsidR="00E1740A" w:rsidRPr="00363077" w:rsidRDefault="00CD6F6B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Median (IQR)</w:t>
            </w:r>
          </w:p>
          <w:p w14:paraId="7833A13E" w14:textId="03D4B750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="00CD6F6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Min-max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DB7FD" w14:textId="77777777" w:rsidR="00E1740A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363077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18-52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5C485779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sz w:val="16"/>
                <w:szCs w:val="16"/>
              </w:rPr>
              <w:t>5-1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0B2D1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E8F16A" w14:textId="77777777" w:rsidR="00E1740A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3 </w:t>
            </w:r>
            <w:r w:rsidRPr="0036307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363077">
              <w:rPr>
                <w:rFonts w:ascii="Arial" w:hAnsi="Arial" w:cs="Arial"/>
                <w:sz w:val="16"/>
                <w:szCs w:val="16"/>
              </w:rPr>
              <w:t>-6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7B824227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-246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B96B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3DB1BC" w14:textId="77777777" w:rsidR="00BC12E3" w:rsidRDefault="00BC12E3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B462367" w14:textId="7BF83CB4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E1740A" w:rsidRPr="00363077" w14:paraId="290D407F" w14:textId="77777777" w:rsidTr="00BC12E3">
        <w:trPr>
          <w:trHeight w:val="11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10FB7" w14:textId="128925B2" w:rsidR="00E1740A" w:rsidRPr="00363077" w:rsidRDefault="00CD6F6B" w:rsidP="00CD6F6B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Missing 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4C1DD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E01CC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79FA9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6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50B36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7BD0FE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1811E1BA" w14:textId="77777777" w:rsidTr="00CD6F6B">
        <w:trPr>
          <w:trHeight w:val="11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D603" w14:textId="30947C82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WBC counts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(x10</w:t>
            </w:r>
            <w:r w:rsidRPr="0036307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9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/L)</w:t>
            </w:r>
          </w:p>
          <w:p w14:paraId="43922860" w14:textId="3277E8E5" w:rsidR="00E1740A" w:rsidRPr="00363077" w:rsidRDefault="00CD6F6B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Median (IQR)</w:t>
            </w:r>
          </w:p>
          <w:p w14:paraId="5923CB4E" w14:textId="3D2E5AC1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="00CD6F6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Min-max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66C5" w14:textId="0F33AD40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.8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[1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-16.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]</w:t>
            </w:r>
          </w:p>
          <w:p w14:paraId="7AE281EF" w14:textId="6B585EEE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5-29.8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F9D04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579193" w14:textId="588DCCE8" w:rsidR="00E1740A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.6</w:t>
            </w: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9.9</w:t>
            </w:r>
            <w:r w:rsidRPr="00363077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5.0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36787631" w14:textId="52FAC1FD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.1</w:t>
            </w:r>
            <w:r w:rsidRPr="0036307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FBB5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3AA7" w14:textId="77777777" w:rsidR="00E1740A" w:rsidRPr="00363077" w:rsidRDefault="00E1740A" w:rsidP="00C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E1740A" w:rsidRPr="00363077" w14:paraId="3E702085" w14:textId="77777777" w:rsidTr="00CD6F6B">
        <w:trPr>
          <w:trHeight w:val="11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D53DF" w14:textId="365C757B" w:rsidR="00E1740A" w:rsidRPr="00363077" w:rsidRDefault="00CD6F6B" w:rsidP="00CD6F6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Missing 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7476F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1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C5AB8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131B6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D1065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AE781" w14:textId="77777777" w:rsidR="00E1740A" w:rsidRPr="00363077" w:rsidRDefault="00E1740A" w:rsidP="00C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4D43C0CB" w14:textId="77777777" w:rsidTr="00CD6F6B">
        <w:trPr>
          <w:trHeight w:val="11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744B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Neutrophil counts (x10</w:t>
            </w:r>
            <w:r w:rsidRPr="0036307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9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/L)</w:t>
            </w:r>
          </w:p>
          <w:p w14:paraId="03264342" w14:textId="1413C195" w:rsidR="00E1740A" w:rsidRPr="00363077" w:rsidRDefault="00CD6F6B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Median (IQR)</w:t>
            </w:r>
          </w:p>
          <w:p w14:paraId="6DEEDE91" w14:textId="54F6390F" w:rsidR="00E1740A" w:rsidRPr="00363077" w:rsidRDefault="00E1740A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CD6F6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Min-max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D453A" w14:textId="4B1C00BC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</w:t>
            </w:r>
            <w:r w:rsidRPr="00363077">
              <w:rPr>
                <w:rFonts w:ascii="Arial" w:hAnsi="Arial" w:cs="Arial"/>
                <w:sz w:val="16"/>
                <w:szCs w:val="16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</w:rPr>
              <w:t>4.</w:t>
            </w:r>
            <w:r w:rsidR="00326EBE">
              <w:rPr>
                <w:rFonts w:ascii="Arial" w:hAnsi="Arial" w:cs="Arial"/>
                <w:sz w:val="16"/>
                <w:szCs w:val="16"/>
              </w:rPr>
              <w:t>3</w:t>
            </w:r>
            <w:r w:rsidRPr="0036307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.7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66B5D035" w14:textId="3346D07E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26EBE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-23.</w:t>
            </w:r>
            <w:r w:rsidR="00326EB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1711F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5D935F" w14:textId="65209E9C" w:rsidR="00E1740A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5</w:t>
            </w: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4.1</w:t>
            </w:r>
            <w:r w:rsidRPr="0036307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9.</w:t>
            </w:r>
            <w:r w:rsidR="00326EBE">
              <w:rPr>
                <w:rFonts w:ascii="Arial" w:hAnsi="Arial" w:cs="Arial"/>
                <w:sz w:val="16"/>
                <w:szCs w:val="16"/>
              </w:rPr>
              <w:t>2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2EB6693" w14:textId="790E7CBD" w:rsidR="00E1740A" w:rsidRPr="00363077" w:rsidRDefault="00326EBE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</w:t>
            </w:r>
            <w:r w:rsidR="00E1740A" w:rsidRPr="00363077">
              <w:rPr>
                <w:rFonts w:ascii="Arial" w:hAnsi="Arial" w:cs="Arial"/>
                <w:sz w:val="16"/>
                <w:szCs w:val="16"/>
              </w:rPr>
              <w:t>-</w:t>
            </w:r>
            <w:r w:rsidR="00E1740A">
              <w:rPr>
                <w:rFonts w:ascii="Arial" w:hAnsi="Arial" w:cs="Arial"/>
                <w:sz w:val="16"/>
                <w:szCs w:val="16"/>
              </w:rPr>
              <w:t>22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DEAE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ABC6" w14:textId="3BD44935" w:rsidR="00E1740A" w:rsidRPr="00363077" w:rsidRDefault="00E1740A" w:rsidP="00C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26EBE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E1740A" w:rsidRPr="00363077" w14:paraId="28BC1DCF" w14:textId="77777777" w:rsidTr="00CD6F6B">
        <w:trPr>
          <w:trHeight w:val="11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7FADF" w14:textId="04F7DCAE" w:rsidR="00E1740A" w:rsidRPr="00363077" w:rsidRDefault="00CD6F6B" w:rsidP="00BC12E3">
            <w:pPr>
              <w:ind w:firstLine="284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Missing 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00FA8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3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158749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3BA8A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45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7EA64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7E941" w14:textId="77777777" w:rsidR="00E1740A" w:rsidRPr="00363077" w:rsidRDefault="00E1740A" w:rsidP="00C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451F6E47" w14:textId="77777777" w:rsidTr="00CD6F6B">
        <w:trPr>
          <w:trHeight w:val="11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54B5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Haemoglobin (g/dL)</w:t>
            </w:r>
          </w:p>
          <w:p w14:paraId="7A4E7AAB" w14:textId="33D9A5BA" w:rsidR="00E1740A" w:rsidRPr="00363077" w:rsidRDefault="00CD6F6B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 xml:space="preserve">Median </w:t>
            </w:r>
          </w:p>
          <w:p w14:paraId="2FC4E6F0" w14:textId="3FB791FC" w:rsidR="00E1740A" w:rsidRPr="00363077" w:rsidRDefault="00E1740A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="00CD6F6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Min-max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3F8F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>1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 xml:space="preserve"> [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,7</w:t>
            </w: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>-11.9]</w:t>
            </w:r>
          </w:p>
          <w:p w14:paraId="2F7F1788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.5</w:t>
            </w: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>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69A4B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49F994" w14:textId="3AC18A7C" w:rsidR="00E1740A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 w:rsidRPr="00363077">
              <w:rPr>
                <w:rFonts w:ascii="Arial" w:hAnsi="Arial" w:cs="Arial"/>
                <w:sz w:val="16"/>
                <w:szCs w:val="16"/>
              </w:rPr>
              <w:t>[10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 w:rsidRPr="00363077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>.0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9F85D70" w14:textId="3E494512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 xml:space="preserve">.0 </w:t>
            </w:r>
            <w:r w:rsidRPr="00363077">
              <w:rPr>
                <w:rFonts w:ascii="Arial" w:hAnsi="Arial" w:cs="Arial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326EBE">
              <w:rPr>
                <w:rFonts w:ascii="Arial" w:hAnsi="Arial" w:cs="Arial"/>
                <w:sz w:val="16"/>
                <w:szCs w:val="16"/>
                <w:lang w:val="en-GB"/>
              </w:rPr>
              <w:t>.0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4DC8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BF0E" w14:textId="77777777" w:rsidR="00E1740A" w:rsidRPr="00363077" w:rsidRDefault="00E1740A" w:rsidP="00C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E1740A" w:rsidRPr="00363077" w14:paraId="6AB94085" w14:textId="77777777" w:rsidTr="00CD6F6B">
        <w:trPr>
          <w:trHeight w:val="11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66CBD" w14:textId="006839FB" w:rsidR="00E1740A" w:rsidRPr="00363077" w:rsidRDefault="00E1740A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</w:t>
            </w:r>
            <w:r w:rsidR="00CD6F6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Missing 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66B6B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2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3E321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D3B3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9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45DE1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2587C" w14:textId="77777777" w:rsidR="00E1740A" w:rsidRPr="00363077" w:rsidRDefault="00E1740A" w:rsidP="00C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1740A" w:rsidRPr="00363077" w14:paraId="4775229C" w14:textId="77777777" w:rsidTr="00CD6F6B">
        <w:trPr>
          <w:trHeight w:val="11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265A" w14:textId="77777777" w:rsidR="00E1740A" w:rsidRPr="00363077" w:rsidRDefault="00E1740A" w:rsidP="00BC12E3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Platelets (x10</w:t>
            </w:r>
            <w:r w:rsidRPr="00363077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9</w:t>
            </w:r>
            <w:r w:rsidRPr="00363077">
              <w:rPr>
                <w:rFonts w:ascii="Arial" w:hAnsi="Arial" w:cs="Arial"/>
                <w:b/>
                <w:sz w:val="16"/>
                <w:szCs w:val="16"/>
                <w:lang w:val="en-GB"/>
              </w:rPr>
              <w:t>/L)</w:t>
            </w:r>
          </w:p>
          <w:p w14:paraId="27E52416" w14:textId="398505F6" w:rsidR="00E1740A" w:rsidRDefault="00CD6F6B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 </w:t>
            </w:r>
            <w:r w:rsidR="00E1740A" w:rsidRPr="00363077">
              <w:rPr>
                <w:rFonts w:ascii="Arial" w:hAnsi="Arial" w:cs="Arial"/>
                <w:sz w:val="16"/>
                <w:szCs w:val="16"/>
                <w:lang w:val="en-GB"/>
              </w:rPr>
              <w:t>Median (IQR)</w:t>
            </w:r>
          </w:p>
          <w:p w14:paraId="1CA62E38" w14:textId="3F42758D" w:rsidR="00E1740A" w:rsidRPr="00363077" w:rsidRDefault="00E1740A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CD6F6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Min-max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7E619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7</w:t>
            </w:r>
            <w:r w:rsidRPr="00363077">
              <w:rPr>
                <w:rFonts w:ascii="Arial" w:hAnsi="Arial" w:cs="Arial"/>
                <w:sz w:val="16"/>
                <w:szCs w:val="16"/>
              </w:rPr>
              <w:t> [</w:t>
            </w:r>
            <w:r>
              <w:rPr>
                <w:rFonts w:ascii="Arial" w:hAnsi="Arial" w:cs="Arial"/>
                <w:sz w:val="16"/>
                <w:szCs w:val="16"/>
              </w:rPr>
              <w:t>298</w:t>
            </w:r>
            <w:r w:rsidRPr="00363077">
              <w:rPr>
                <w:rFonts w:ascii="Arial" w:hAnsi="Arial" w:cs="Arial"/>
                <w:sz w:val="16"/>
                <w:szCs w:val="16"/>
              </w:rPr>
              <w:t>-5</w:t>
            </w:r>
            <w:r>
              <w:rPr>
                <w:rFonts w:ascii="Arial" w:hAnsi="Arial" w:cs="Arial"/>
                <w:sz w:val="16"/>
                <w:szCs w:val="16"/>
              </w:rPr>
              <w:t>05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17531910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</w:t>
            </w:r>
            <w:r w:rsidRPr="0036307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 117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3554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0BD265" w14:textId="77777777" w:rsidR="00E1740A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  <w:r w:rsidRPr="0036307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</w:rPr>
              <w:t>[2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363077">
              <w:rPr>
                <w:rFonts w:ascii="Arial" w:hAnsi="Arial" w:cs="Arial"/>
                <w:sz w:val="16"/>
                <w:szCs w:val="16"/>
              </w:rPr>
              <w:t>-4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Pr="00363077">
              <w:rPr>
                <w:rFonts w:ascii="Arial" w:hAnsi="Arial" w:cs="Arial"/>
                <w:sz w:val="16"/>
                <w:szCs w:val="16"/>
              </w:rPr>
              <w:t>]</w:t>
            </w:r>
          </w:p>
          <w:p w14:paraId="039368B4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4</w:t>
            </w:r>
            <w:r w:rsidRPr="00363077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702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4662E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D3AC" w14:textId="72F855B4" w:rsidR="00E1740A" w:rsidRPr="00363077" w:rsidRDefault="00E1740A" w:rsidP="00CD6F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</w:t>
            </w:r>
            <w:r w:rsidR="00326EBE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1740A" w:rsidRPr="00363077" w14:paraId="36B17F44" w14:textId="77777777" w:rsidTr="00BC12E3">
        <w:trPr>
          <w:trHeight w:val="11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D8C31" w14:textId="73A47983" w:rsidR="00E1740A" w:rsidRPr="00363077" w:rsidRDefault="00E1740A" w:rsidP="00BC12E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     </w:t>
            </w:r>
            <w:r w:rsidR="00CD6F6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363077">
              <w:rPr>
                <w:rFonts w:ascii="Arial" w:hAnsi="Arial" w:cs="Arial"/>
                <w:sz w:val="16"/>
                <w:szCs w:val="16"/>
                <w:lang w:val="en-GB"/>
              </w:rPr>
              <w:t>Missing value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8259E" w14:textId="77777777" w:rsidR="00E1740A" w:rsidRPr="00363077" w:rsidRDefault="00E1740A" w:rsidP="00BC12E3">
            <w:pPr>
              <w:ind w:right="-10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2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7F4F1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C9386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 = 1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44A95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DF3E0" w14:textId="77777777" w:rsidR="00E1740A" w:rsidRPr="00363077" w:rsidRDefault="00E1740A" w:rsidP="00BC12E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14248D3" w14:textId="77777777" w:rsidR="007F066B" w:rsidRDefault="007F066B" w:rsidP="00363077">
      <w:pPr>
        <w:spacing w:after="200" w:line="276" w:lineRule="auto"/>
        <w:rPr>
          <w:lang w:val="en-US"/>
        </w:rPr>
      </w:pPr>
    </w:p>
    <w:sectPr w:rsidR="007F066B" w:rsidSect="005C5C1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5D2D7" w14:textId="77777777" w:rsidR="004D1461" w:rsidRDefault="004D1461" w:rsidP="00A17FF4">
      <w:r>
        <w:separator/>
      </w:r>
    </w:p>
  </w:endnote>
  <w:endnote w:type="continuationSeparator" w:id="0">
    <w:p w14:paraId="19111D2D" w14:textId="77777777" w:rsidR="004D1461" w:rsidRDefault="004D1461" w:rsidP="00A17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8719B" w14:textId="77777777" w:rsidR="004D1461" w:rsidRDefault="004D1461" w:rsidP="00A17FF4">
      <w:r>
        <w:separator/>
      </w:r>
    </w:p>
  </w:footnote>
  <w:footnote w:type="continuationSeparator" w:id="0">
    <w:p w14:paraId="55D4E6F5" w14:textId="77777777" w:rsidR="004D1461" w:rsidRDefault="004D1461" w:rsidP="00A17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AE8"/>
    <w:rsid w:val="00033DBC"/>
    <w:rsid w:val="00055E70"/>
    <w:rsid w:val="000C395E"/>
    <w:rsid w:val="00100B35"/>
    <w:rsid w:val="00172BD8"/>
    <w:rsid w:val="0018314C"/>
    <w:rsid w:val="00185EB9"/>
    <w:rsid w:val="0024299A"/>
    <w:rsid w:val="0029173A"/>
    <w:rsid w:val="002C69E0"/>
    <w:rsid w:val="003121FC"/>
    <w:rsid w:val="00326EBE"/>
    <w:rsid w:val="00343070"/>
    <w:rsid w:val="00363077"/>
    <w:rsid w:val="003718DE"/>
    <w:rsid w:val="003A21D4"/>
    <w:rsid w:val="003A7CDA"/>
    <w:rsid w:val="003B6E70"/>
    <w:rsid w:val="003D26E6"/>
    <w:rsid w:val="00427DCB"/>
    <w:rsid w:val="004833F9"/>
    <w:rsid w:val="00491607"/>
    <w:rsid w:val="00496816"/>
    <w:rsid w:val="004A7B80"/>
    <w:rsid w:val="004D1461"/>
    <w:rsid w:val="004F436E"/>
    <w:rsid w:val="00566B95"/>
    <w:rsid w:val="005B7169"/>
    <w:rsid w:val="005C5C15"/>
    <w:rsid w:val="005D5110"/>
    <w:rsid w:val="005F6CAA"/>
    <w:rsid w:val="006232DC"/>
    <w:rsid w:val="00653DDF"/>
    <w:rsid w:val="006A2A94"/>
    <w:rsid w:val="006D2535"/>
    <w:rsid w:val="006F3034"/>
    <w:rsid w:val="006F6E8F"/>
    <w:rsid w:val="00720AB0"/>
    <w:rsid w:val="00744AE8"/>
    <w:rsid w:val="0076002B"/>
    <w:rsid w:val="007A47AE"/>
    <w:rsid w:val="007B12E9"/>
    <w:rsid w:val="007D76D2"/>
    <w:rsid w:val="007E68E5"/>
    <w:rsid w:val="007F066B"/>
    <w:rsid w:val="007F612E"/>
    <w:rsid w:val="00820ABE"/>
    <w:rsid w:val="00820D74"/>
    <w:rsid w:val="0084151D"/>
    <w:rsid w:val="008A26B2"/>
    <w:rsid w:val="008C6055"/>
    <w:rsid w:val="008F4EC1"/>
    <w:rsid w:val="00900B20"/>
    <w:rsid w:val="00910561"/>
    <w:rsid w:val="009176B4"/>
    <w:rsid w:val="009206BE"/>
    <w:rsid w:val="00990F1F"/>
    <w:rsid w:val="00993D5B"/>
    <w:rsid w:val="009A0196"/>
    <w:rsid w:val="009A5795"/>
    <w:rsid w:val="009A62E7"/>
    <w:rsid w:val="009A7775"/>
    <w:rsid w:val="009C2FA2"/>
    <w:rsid w:val="00A17FF4"/>
    <w:rsid w:val="00A324F7"/>
    <w:rsid w:val="00A64731"/>
    <w:rsid w:val="00A971DB"/>
    <w:rsid w:val="00AA704C"/>
    <w:rsid w:val="00AB7AAB"/>
    <w:rsid w:val="00AC1281"/>
    <w:rsid w:val="00B00ACE"/>
    <w:rsid w:val="00BB3D9F"/>
    <w:rsid w:val="00BB5C00"/>
    <w:rsid w:val="00BC12E3"/>
    <w:rsid w:val="00BD2BD3"/>
    <w:rsid w:val="00C16870"/>
    <w:rsid w:val="00C70A39"/>
    <w:rsid w:val="00CA0873"/>
    <w:rsid w:val="00CA1BBF"/>
    <w:rsid w:val="00CB48C5"/>
    <w:rsid w:val="00CB751F"/>
    <w:rsid w:val="00CD6F6B"/>
    <w:rsid w:val="00CE7F62"/>
    <w:rsid w:val="00CF1009"/>
    <w:rsid w:val="00CF210F"/>
    <w:rsid w:val="00D465D4"/>
    <w:rsid w:val="00D563E4"/>
    <w:rsid w:val="00D622EF"/>
    <w:rsid w:val="00D70119"/>
    <w:rsid w:val="00D86EB3"/>
    <w:rsid w:val="00DC7E4E"/>
    <w:rsid w:val="00E155E8"/>
    <w:rsid w:val="00E1740A"/>
    <w:rsid w:val="00E22509"/>
    <w:rsid w:val="00E229F3"/>
    <w:rsid w:val="00E22F37"/>
    <w:rsid w:val="00E24CDD"/>
    <w:rsid w:val="00E3238A"/>
    <w:rsid w:val="00E764BE"/>
    <w:rsid w:val="00E8155B"/>
    <w:rsid w:val="00E960D4"/>
    <w:rsid w:val="00EB22EF"/>
    <w:rsid w:val="00EB5417"/>
    <w:rsid w:val="00EC0EC4"/>
    <w:rsid w:val="00EF48F1"/>
    <w:rsid w:val="00F1591F"/>
    <w:rsid w:val="00F41B29"/>
    <w:rsid w:val="00F60BF5"/>
    <w:rsid w:val="00F612BD"/>
    <w:rsid w:val="00F62F0A"/>
    <w:rsid w:val="00F7238D"/>
    <w:rsid w:val="00F73195"/>
    <w:rsid w:val="00F90042"/>
    <w:rsid w:val="00F9493B"/>
    <w:rsid w:val="00F94D3C"/>
    <w:rsid w:val="00FA0873"/>
    <w:rsid w:val="00FB3CBA"/>
    <w:rsid w:val="00FC7805"/>
    <w:rsid w:val="00FC7E2B"/>
    <w:rsid w:val="00FD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12F3B"/>
  <w15:docId w15:val="{943C466A-0BD6-BE45-9C6D-A4B1ED76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A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C69E0"/>
    <w:pPr>
      <w:keepNext/>
      <w:keepLines/>
      <w:spacing w:before="600" w:after="480"/>
      <w:jc w:val="both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20A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Policepardfaut"/>
    <w:rsid w:val="00A17FF4"/>
  </w:style>
  <w:style w:type="character" w:styleId="Appelnotedebasdep">
    <w:name w:val="footnote reference"/>
    <w:basedOn w:val="Policepardfaut"/>
    <w:uiPriority w:val="99"/>
    <w:semiHidden/>
    <w:unhideWhenUsed/>
    <w:rsid w:val="00A17FF4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A17FF4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A324F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324F7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A324F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A324F7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324F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4F7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C7E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C7E4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C7E4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7E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7E4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E22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2C69E0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262A44-2406-1247-8080-21D84A4B3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9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oline</dc:creator>
  <cp:lastModifiedBy>Utilisateur Microsoft Office</cp:lastModifiedBy>
  <cp:revision>5</cp:revision>
  <dcterms:created xsi:type="dcterms:W3CDTF">2020-11-25T11:18:00Z</dcterms:created>
  <dcterms:modified xsi:type="dcterms:W3CDTF">2020-12-10T09:40:00Z</dcterms:modified>
</cp:coreProperties>
</file>